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22"/>
        </w:rPr>
      </w:pPr>
      <w:r>
        <w:rPr>
          <w:rFonts w:eastAsia="ＭＳ Ｐゴシック" w:cs="Times New Roman" w:ascii="Times New Roman" w:hAnsi="Times New Roman"/>
          <w:b/>
          <w:color w:val="000000"/>
          <w:kern w:val="0"/>
          <w:sz w:val="22"/>
        </w:rPr>
        <w:t>Table S4.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 Re-analysis of meta-analyses addressing genetic associations with RA risk.</w:t>
      </w:r>
    </w:p>
    <w:tbl>
      <w:tblPr>
        <w:tblW w:w="14820" w:type="dxa"/>
        <w:jc w:val="left"/>
        <w:tblInd w:w="-7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90"/>
        <w:gridCol w:w="1323"/>
        <w:gridCol w:w="964"/>
        <w:gridCol w:w="928"/>
        <w:gridCol w:w="1067"/>
        <w:gridCol w:w="860"/>
        <w:gridCol w:w="1115"/>
        <w:gridCol w:w="828"/>
        <w:gridCol w:w="1262"/>
        <w:gridCol w:w="1115"/>
        <w:gridCol w:w="280"/>
        <w:gridCol w:w="828"/>
        <w:gridCol w:w="1345"/>
        <w:gridCol w:w="1115"/>
      </w:tblGrid>
      <w:tr>
        <w:trPr>
          <w:trHeight w:val="300" w:hRule="atLeast"/>
        </w:trPr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mple size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ixed effects model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ndom effects model</w:t>
            </w:r>
          </w:p>
        </w:tc>
      </w:tr>
      <w:tr>
        <w:trPr>
          <w:trHeight w:val="36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die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hetero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T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75748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8,4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,18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8.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91-1.27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5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94-1.31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CRL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75286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,75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,0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38-1.12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9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25-1.1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8006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,4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3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1.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24-1.1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97-1.43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AF1-C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7618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,97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,9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3.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88-1.17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8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72-1.30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L2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8123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,0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,1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69-1.1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69-1.1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D4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s48104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,9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,29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6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3-0.9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6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1-0.9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420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,02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,2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4.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8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40-1.1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8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25-1.14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DI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2403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,57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8,7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7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9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53-1.13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6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65-1.26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PN2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4766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,9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,8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6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23-1.76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65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20-1.79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C22A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0738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,7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,4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54-1.17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43-1.1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69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4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1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7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8-1.1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7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92-1.16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1436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,65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,7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4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29-0.94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28-1.01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20046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,5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,3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56-0.95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43-0.96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CGR3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969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42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4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3.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7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86-1.1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3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90-1.20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0872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,32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,3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9.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45-0.9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32-0.9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AIP3-OLIG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69202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,63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,88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6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01-1.3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6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201-1.3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3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7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44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47-0.84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89-0.88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RSF1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0616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3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,0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1.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98-1.0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03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85-1.2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NK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72665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5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,9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7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01-1.0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75-1.04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NFAIP3-OLIG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s1049919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,53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,39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7.5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71-0.87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16-0.898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1:32:00Z</dcterms:created>
  <dc:creator>Hirofumi Nakaoka</dc:creator>
  <dc:description/>
  <dc:language>en-US</dc:language>
  <cp:lastModifiedBy>Hirofumi Nakaoka</cp:lastModifiedBy>
  <dcterms:modified xsi:type="dcterms:W3CDTF">2011-09-06T11:33:00Z</dcterms:modified>
  <cp:revision>1</cp:revision>
  <dc:subject/>
  <dc:title/>
</cp:coreProperties>
</file>